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2B2" w:rsidRPr="002A395A" w:rsidRDefault="006A72B2" w:rsidP="006A72B2">
      <w:pPr>
        <w:pStyle w:val="NormalWeb"/>
        <w:tabs>
          <w:tab w:val="left" w:pos="7929"/>
        </w:tabs>
        <w:spacing w:before="0" w:beforeAutospacing="0" w:after="0" w:afterAutospacing="0" w:line="480" w:lineRule="auto"/>
        <w:ind w:left="-851"/>
        <w:jc w:val="both"/>
        <w:rPr>
          <w:b/>
          <w:lang w:val="en"/>
        </w:rPr>
      </w:pPr>
      <w:bookmarkStart w:id="0" w:name="_GoBack"/>
      <w:bookmarkEnd w:id="0"/>
      <w:r w:rsidRPr="002A395A">
        <w:rPr>
          <w:b/>
          <w:lang w:val="en-US"/>
        </w:rPr>
        <w:t>Additional file 1</w:t>
      </w:r>
    </w:p>
    <w:tbl>
      <w:tblPr>
        <w:tblStyle w:val="TableGrid"/>
        <w:tblW w:w="106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2385"/>
        <w:gridCol w:w="5373"/>
      </w:tblGrid>
      <w:tr w:rsidR="006A72B2" w:rsidRPr="002A395A" w:rsidTr="00B51DAD">
        <w:trPr>
          <w:trHeight w:val="315"/>
          <w:jc w:val="center"/>
        </w:trPr>
        <w:tc>
          <w:tcPr>
            <w:tcW w:w="2931" w:type="dxa"/>
            <w:tcBorders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Category</w:t>
            </w:r>
          </w:p>
        </w:tc>
        <w:tc>
          <w:tcPr>
            <w:tcW w:w="2385" w:type="dxa"/>
            <w:tcBorders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53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lanation</w:t>
            </w:r>
          </w:p>
        </w:tc>
      </w:tr>
      <w:tr w:rsidR="006A72B2" w:rsidRPr="002A395A" w:rsidTr="00B51DAD">
        <w:trPr>
          <w:trHeight w:val="315"/>
          <w:jc w:val="center"/>
        </w:trPr>
        <w:tc>
          <w:tcPr>
            <w:tcW w:w="29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</w:rPr>
              <w:t>Design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 xml:space="preserve">Describe survey design 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was a cross-sectional survey. </w:t>
            </w: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arget population was French GPs of all 22 French regions, randomly drawn from the list of French Medical Board, </w:t>
            </w:r>
            <w:r w:rsidRPr="002A39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</w:t>
            </w: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A39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. 8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stitutional Review Board (IRB) approval and informed consent process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B approval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 xml:space="preserve">Not applicable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ed consent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ll participants were informed orally or in writing by the investigator of the design and purpose of the study, </w:t>
            </w:r>
            <w:r w:rsidRPr="002A39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 p.10</w:t>
            </w:r>
          </w:p>
        </w:tc>
      </w:tr>
      <w:tr w:rsidR="006A72B2" w:rsidRPr="002A395A" w:rsidTr="00B51DAD">
        <w:trPr>
          <w:trHeight w:val="315"/>
          <w:jc w:val="center"/>
        </w:trPr>
        <w:tc>
          <w:tcPr>
            <w:tcW w:w="293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>Data protection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ersonal information was collected in addition to the questionnaire’s answers. Name, gender and answer to the questionnaire were collected and stored on a secured document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velopment and pre-testing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and testing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final questionnaire of 20 questions was elaborated after consensus by a panel of 3 physicians specialized in PMR and send by </w:t>
            </w:r>
            <w:proofErr w:type="spell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Monkey</w:t>
            </w:r>
            <w:proofErr w:type="spellEnd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11 GPs</w:t>
            </w:r>
            <w:proofErr w:type="gram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 </w:t>
            </w:r>
            <w:proofErr w:type="gramEnd"/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cruitment process and description of the sample having access to the questionnaire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Survey vs closed survey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d survey, a secured link was sent to each participant. 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>Contact mode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ontact was made by mail. </w:t>
            </w:r>
          </w:p>
        </w:tc>
      </w:tr>
      <w:tr w:rsidR="006A72B2" w:rsidRPr="002A395A" w:rsidTr="00B51DAD">
        <w:trPr>
          <w:trHeight w:val="315"/>
          <w:jc w:val="center"/>
        </w:trPr>
        <w:tc>
          <w:tcPr>
            <w:tcW w:w="293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tising the survey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dvertising was made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rvey administration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/E-mail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questionnaires were stored on a website, with automatic method for capturing responses in the database. 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participants contacted by mail received the link to the secured online platform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atory/voluntary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was a voluntary survey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ntives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centives were used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/Date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the pre-final questionnaire: from March 22, 2017 to May 23, 2017, </w:t>
            </w:r>
            <w:r w:rsidRPr="002A39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 p.9</w:t>
            </w: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the final-test: from January 08, 2018 to March 26, 2018, </w:t>
            </w:r>
            <w:r w:rsidRPr="002A39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 p.8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ation of items or questionnaires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randomization planned or needed for the purpose of this study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ve</w:t>
            </w:r>
            <w:proofErr w:type="spellEnd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ing 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andomization planned or needed for the purpose of this study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>Number of items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the pre-final questionnaire: 22 items, distributed as follows: 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s’ demographics </w:t>
            </w:r>
            <w:proofErr w:type="spell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s</w:t>
            </w:r>
            <w:proofErr w:type="spellEnd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 items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training: 1 item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ximate number of patients with LSS followed per year: 1 item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LSS: 5 items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ological management: 3 items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harmacological management: 4 items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refer to specialist: 2 items</w:t>
            </w:r>
          </w:p>
          <w:p w:rsidR="006A72B2" w:rsidRPr="002A395A" w:rsidRDefault="006A72B2" w:rsidP="006A72B2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line="254" w:lineRule="auto"/>
              <w:ind w:leftChars="0"/>
              <w:contextualSpacing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the questionnaire: 2 items</w:t>
            </w: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final questionnaire: we added the questions “age”,  “duration of practice” and “Do you feel globally comfortable with the management of LSS” and removed “date of medical residency” and “evaluation of the questionnaire”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creens (pages)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>For the questionnaire : 6 pages</w:t>
            </w: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ness check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the pre-final and final questionnaires, completeness was checked before the questionnaire has been submitted, all the items were mandatory. </w:t>
            </w:r>
          </w:p>
        </w:tc>
      </w:tr>
      <w:tr w:rsidR="006A72B2" w:rsidRPr="002A395A" w:rsidTr="00B51DAD">
        <w:trPr>
          <w:trHeight w:val="315"/>
          <w:jc w:val="center"/>
        </w:trPr>
        <w:tc>
          <w:tcPr>
            <w:tcW w:w="293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step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s did not have the possibility to have several accesses to complete or modify their answers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ponse rates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que site visitor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ch participant had a unique access-link. GPs answers were </w:t>
            </w: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ved under their email.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w rate (ratio unique site visitors/unique survey visitors)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/A; only GPs of the survey could access to the internet platform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rate (ratio unique survey page visitors/</w:t>
            </w:r>
            <w:proofErr w:type="spell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</w:t>
            </w: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>eed</w:t>
            </w:r>
            <w:proofErr w:type="spellEnd"/>
            <w:r w:rsidRPr="002A395A">
              <w:rPr>
                <w:rFonts w:ascii="Times New Roman" w:hAnsi="Times New Roman" w:cs="Times New Roman"/>
                <w:sz w:val="20"/>
                <w:szCs w:val="20"/>
              </w:rPr>
              <w:t xml:space="preserve"> to participate)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pre-final questionnaires: 11/16 invited participants answered (68.6% of answer rate)</w:t>
            </w: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final-test: 26/53 (49.1%) invited participants answered</w:t>
            </w:r>
          </w:p>
        </w:tc>
      </w:tr>
      <w:tr w:rsidR="006A72B2" w:rsidRPr="002A395A" w:rsidTr="00B51DAD">
        <w:trPr>
          <w:trHeight w:val="315"/>
          <w:jc w:val="center"/>
        </w:trPr>
        <w:tc>
          <w:tcPr>
            <w:tcW w:w="293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ion rate (ratio agreed to participate/finished survey)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pre-final questionnaire: 9</w:t>
            </w:r>
            <w:r w:rsidRPr="002A395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/11 (81.8%) completed the questionnaire and 2/11 (18.2) partially completed it. </w:t>
            </w:r>
          </w:p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For the final-test, the completion rate was 100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venting multiple entries from the same individual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</w:t>
            </w:r>
            <w:r w:rsidRPr="002A395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2A395A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okies were used</w:t>
            </w:r>
            <w:proofErr w:type="gram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 </w:t>
            </w:r>
            <w:proofErr w:type="gramEnd"/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 check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 addresses were not checked. 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file analysis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6A72B2" w:rsidRPr="002A395A" w:rsidTr="00B51DAD">
        <w:trPr>
          <w:trHeight w:val="315"/>
          <w:jc w:val="center"/>
        </w:trPr>
        <w:tc>
          <w:tcPr>
            <w:tcW w:w="293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's answers were registered with and identifying number corresponding to their order to response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23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ing of incomplete questionnaires</w:t>
            </w:r>
          </w:p>
        </w:tc>
        <w:tc>
          <w:tcPr>
            <w:tcW w:w="53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incomplete questionnaire for final-test. </w:t>
            </w:r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s submitted with atypical timestamp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ime needed to fill in a questionnaire was not used to exclude questionnaires</w:t>
            </w:r>
            <w:proofErr w:type="gramStart"/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 </w:t>
            </w:r>
            <w:proofErr w:type="gramEnd"/>
          </w:p>
        </w:tc>
      </w:tr>
      <w:tr w:rsidR="006A72B2" w:rsidRPr="002A395A" w:rsidTr="00B51DAD">
        <w:trPr>
          <w:trHeight w:val="300"/>
          <w:jc w:val="center"/>
        </w:trPr>
        <w:tc>
          <w:tcPr>
            <w:tcW w:w="2931" w:type="dxa"/>
            <w:vMerge/>
            <w:hideMark/>
          </w:tcPr>
          <w:p w:rsidR="006A72B2" w:rsidRPr="002A395A" w:rsidRDefault="006A72B2" w:rsidP="00B51DAD">
            <w:pPr>
              <w:ind w:firstLine="70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5" w:type="dxa"/>
            <w:tcBorders>
              <w:top w:val="single" w:sz="4" w:space="0" w:color="auto"/>
            </w:tcBorders>
            <w:noWrap/>
            <w:hideMark/>
          </w:tcPr>
          <w:p w:rsidR="006A72B2" w:rsidRPr="002A395A" w:rsidRDefault="006A72B2" w:rsidP="00B51D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correction</w:t>
            </w:r>
          </w:p>
        </w:tc>
        <w:tc>
          <w:tcPr>
            <w:tcW w:w="53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72B2" w:rsidRPr="002A395A" w:rsidRDefault="006A72B2" w:rsidP="00B51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 </w:t>
            </w:r>
          </w:p>
        </w:tc>
      </w:tr>
    </w:tbl>
    <w:p w:rsidR="006A72B2" w:rsidRPr="002A395A" w:rsidRDefault="006A72B2" w:rsidP="006A72B2">
      <w:pPr>
        <w:pStyle w:val="NormalWeb"/>
        <w:tabs>
          <w:tab w:val="left" w:pos="7929"/>
        </w:tabs>
        <w:spacing w:before="0" w:beforeAutospacing="0" w:after="0" w:afterAutospacing="0" w:line="480" w:lineRule="auto"/>
        <w:jc w:val="both"/>
        <w:rPr>
          <w:b/>
          <w:u w:val="single"/>
          <w:lang w:val="en-US"/>
        </w:rPr>
        <w:sectPr w:rsidR="006A72B2" w:rsidRPr="002A395A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77479" w:rsidRDefault="00B77479"/>
    <w:sectPr w:rsidR="00B7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74081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66F78" w:rsidRPr="009F6431" w:rsidRDefault="006A72B2">
        <w:pPr>
          <w:pStyle w:val="Footer"/>
          <w:jc w:val="right"/>
          <w:rPr>
            <w:rFonts w:ascii="Times New Roman" w:hAnsi="Times New Roman" w:cs="Times New Roman"/>
          </w:rPr>
        </w:pPr>
        <w:r w:rsidRPr="009F6431">
          <w:rPr>
            <w:rFonts w:ascii="Times New Roman" w:hAnsi="Times New Roman" w:cs="Times New Roman"/>
          </w:rPr>
          <w:fldChar w:fldCharType="begin"/>
        </w:r>
        <w:r w:rsidRPr="009F6431">
          <w:rPr>
            <w:rFonts w:ascii="Times New Roman" w:hAnsi="Times New Roman" w:cs="Times New Roman"/>
          </w:rPr>
          <w:instrText>PAGE   \* MERGEFORMAT</w:instrText>
        </w:r>
        <w:r w:rsidRPr="009F6431">
          <w:rPr>
            <w:rFonts w:ascii="Times New Roman" w:hAnsi="Times New Roman" w:cs="Times New Roman"/>
          </w:rPr>
          <w:fldChar w:fldCharType="separate"/>
        </w:r>
        <w:r w:rsidRPr="006A72B2">
          <w:rPr>
            <w:rFonts w:ascii="Times New Roman" w:hAnsi="Times New Roman" w:cs="Times New Roman"/>
            <w:noProof/>
            <w:lang w:val="fr-FR"/>
          </w:rPr>
          <w:t>1</w:t>
        </w:r>
        <w:r w:rsidRPr="009F6431">
          <w:rPr>
            <w:rFonts w:ascii="Times New Roman" w:hAnsi="Times New Roman" w:cs="Times New Roman"/>
          </w:rPr>
          <w:fldChar w:fldCharType="end"/>
        </w:r>
      </w:p>
    </w:sdtContent>
  </w:sdt>
  <w:p w:rsidR="00E66F78" w:rsidRDefault="006A72B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5788B"/>
    <w:multiLevelType w:val="hybridMultilevel"/>
    <w:tmpl w:val="4626B6B8"/>
    <w:lvl w:ilvl="0" w:tplc="EBC8DBD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2B2"/>
    <w:rsid w:val="000670D6"/>
    <w:rsid w:val="003C6FD5"/>
    <w:rsid w:val="006A72B2"/>
    <w:rsid w:val="00A83C6E"/>
    <w:rsid w:val="00B7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2B2"/>
    <w:rPr>
      <w:rFonts w:eastAsiaTheme="minorEastAsia"/>
      <w:kern w:val="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ind w:leftChars="400" w:left="840"/>
    </w:pPr>
  </w:style>
  <w:style w:type="paragraph" w:styleId="NormalWeb">
    <w:name w:val="Normal (Web)"/>
    <w:basedOn w:val="Normal"/>
    <w:link w:val="NormalWebChar"/>
    <w:uiPriority w:val="99"/>
    <w:unhideWhenUsed/>
    <w:rsid w:val="006A72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6A72B2"/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6A72B2"/>
    <w:rPr>
      <w:kern w:val="0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72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2B2"/>
    <w:rPr>
      <w:rFonts w:eastAsiaTheme="minorEastAsia"/>
      <w:kern w:val="0"/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2B2"/>
    <w:rPr>
      <w:rFonts w:eastAsiaTheme="minorEastAsia"/>
      <w:kern w:val="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ind w:leftChars="400" w:left="840"/>
    </w:pPr>
  </w:style>
  <w:style w:type="paragraph" w:styleId="NormalWeb">
    <w:name w:val="Normal (Web)"/>
    <w:basedOn w:val="Normal"/>
    <w:link w:val="NormalWebChar"/>
    <w:uiPriority w:val="99"/>
    <w:unhideWhenUsed/>
    <w:rsid w:val="006A72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6A72B2"/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6A72B2"/>
    <w:rPr>
      <w:kern w:val="0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72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2B2"/>
    <w:rPr>
      <w:rFonts w:eastAsiaTheme="minorEastAsia"/>
      <w:kern w:val="0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469</Characters>
  <Application>Microsoft Office Word</Application>
  <DocSecurity>0</DocSecurity>
  <Lines>6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9-06T01:09:00Z</dcterms:created>
  <dcterms:modified xsi:type="dcterms:W3CDTF">2019-09-06T01:09:00Z</dcterms:modified>
</cp:coreProperties>
</file>